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880"/>
        <w:gridCol w:w="6030"/>
        <w:gridCol w:w="1080"/>
      </w:tblGrid>
      <w:tr w:rsidR="009B0478" w:rsidRPr="003E5F81" w14:paraId="2B8C8AF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346A3" w14:textId="77777777" w:rsidR="009B0478" w:rsidRPr="003E5F81" w:rsidRDefault="009B0478" w:rsidP="00E56D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C99C54" w14:textId="77777777" w:rsidR="009B0478" w:rsidRPr="003E5F81" w:rsidRDefault="009B0478" w:rsidP="00E56D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F166F" w14:textId="77777777" w:rsidR="009B0478" w:rsidRPr="003E5F81" w:rsidRDefault="009B0478" w:rsidP="00E56D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9B0478" w:rsidRPr="003E5F81" w14:paraId="4A2763A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51F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-F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215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AAAAGCAGGTAACTATATAACAAGACTAAGGCAAACCGGATCCCCGGGTTAAT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9BD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86</w:t>
            </w:r>
          </w:p>
        </w:tc>
      </w:tr>
      <w:tr w:rsidR="009B0478" w:rsidRPr="003E5F81" w14:paraId="3BA66BC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6710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-R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A18D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CCTGATGAAATTCTTGCGCATAACGTCGCCATCTGGAATTCGAGCTCGTTTA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E18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87</w:t>
            </w:r>
          </w:p>
        </w:tc>
      </w:tr>
      <w:tr w:rsidR="009B0478" w:rsidRPr="003E5F81" w14:paraId="04E2AA0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AD0B" w14:textId="77777777" w:rsidR="009B0478" w:rsidRPr="003E5F81" w:rsidRDefault="009B0478" w:rsidP="00E56D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  <w:r w:rsidRPr="00F65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244US AT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6859" w14:textId="77777777" w:rsidR="009B0478" w:rsidRPr="003E5F81" w:rsidRDefault="009B0478" w:rsidP="00E56D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TCTTTGGCAAATGT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EE0CB" w14:textId="77777777" w:rsidR="009B0478" w:rsidRPr="003E5F81" w:rsidRDefault="009B0478" w:rsidP="00E56D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62CE7AED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D58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5 381bp DS TAG 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CB53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GTTAGCAGGGTTAT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237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14DA6DD6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D45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5-F tag 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55D0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GAGCTGGGCAGTA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E72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68</w:t>
            </w:r>
          </w:p>
        </w:tc>
      </w:tr>
      <w:tr w:rsidR="009B0478" w:rsidRPr="003E5F81" w14:paraId="2E71F4B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5EF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5-F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1AB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ATGCTATGTTAGTGTGAAATAGAACAACAGAAACGCGGATCCCCGGGTTAAT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01C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67</w:t>
            </w:r>
          </w:p>
        </w:tc>
      </w:tr>
      <w:tr w:rsidR="009B0478" w:rsidRPr="003E5F81" w14:paraId="366BF13B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2C1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5-F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EBE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GTGGCGAAAATGGCCAATTTTGGATTGGAACTAAAGGTGACGGTGCTGGTT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3D4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66</w:t>
            </w:r>
          </w:p>
        </w:tc>
      </w:tr>
      <w:tr w:rsidR="009B0478" w:rsidRPr="003E5F81" w14:paraId="6C3EC69D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3F9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5-R1(Nat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92C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TTATAAATATTTATAACAACCCTTGGCGTAATGTAATTCGAGCTCGTTTTCGA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91D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87</w:t>
            </w:r>
          </w:p>
        </w:tc>
      </w:tr>
      <w:tr w:rsidR="009B0478" w:rsidRPr="003E5F81" w14:paraId="690775A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6747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5-R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FB83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TTATAAATATTTATAACAACCCTTGGCGTAATGTAATCGATGAATTCGAGC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A5FB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67</w:t>
            </w:r>
          </w:p>
        </w:tc>
      </w:tr>
      <w:tr w:rsidR="009B0478" w:rsidRPr="003E5F81" w14:paraId="2A2D9D56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9770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10+304-3'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84C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AATCCCTAACCA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CC9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13</w:t>
            </w:r>
          </w:p>
        </w:tc>
      </w:tr>
      <w:tr w:rsidR="009B0478" w:rsidRPr="003E5F81" w14:paraId="034F280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9AAB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10-</w:t>
            </w:r>
            <w:proofErr w:type="gramStart"/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(</w:t>
            </w:r>
            <w:proofErr w:type="gramEnd"/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-687)-5'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B48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AAGTGTTAGATCT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9A4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12</w:t>
            </w:r>
          </w:p>
        </w:tc>
      </w:tr>
      <w:tr w:rsidR="009B0478" w:rsidRPr="003E5F81" w14:paraId="0226D37F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672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11-F-tag 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85D9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CGTCCACCACAAC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8EE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21</w:t>
            </w:r>
          </w:p>
        </w:tc>
      </w:tr>
      <w:tr w:rsidR="009B0478" w:rsidRPr="003E5F81" w14:paraId="51AD374E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C67D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11-R-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29A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AATGACGATCCACAC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EE7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22</w:t>
            </w:r>
          </w:p>
        </w:tc>
      </w:tr>
      <w:tr w:rsidR="009B0478" w:rsidRPr="003E5F81" w14:paraId="2F92CAC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9BE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C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BD9D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TCCAATCCAATATTATGTCATCGTCCAGT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AB2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3462EBB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A762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C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2CC8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TCGAATTCGGATCCCTATATTTGACCATTATCTGCAAA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DFC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3B4D657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3A9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F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AC49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GAACGCCAGGTTAACAATAATTACTTAGCATGAACGGATCCCCGGGTTAAT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DFF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25</w:t>
            </w:r>
          </w:p>
        </w:tc>
      </w:tr>
      <w:tr w:rsidR="009B0478" w:rsidRPr="003E5F81" w14:paraId="613D28A2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473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FL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0F2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TCCAATCCAATATTATGTCACCTCGACAGCTTATAC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F14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540B716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CACE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m1-FL-R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58B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GAATTCGGATCCCTATATTTGACCATTATCTGCA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D6B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4218BCE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D32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F-tag 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BC0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AAGAGAACGGGAACAG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886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19</w:t>
            </w:r>
          </w:p>
        </w:tc>
      </w:tr>
      <w:tr w:rsidR="009B0478" w:rsidRPr="003E5F81" w14:paraId="137AA5A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B4B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N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F52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TCCAATCCAATATTATGTCACCTCGACAGC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562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0AA954C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14E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N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1F6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GAATTCGGATCCTTAAATTTGACTGTGATTCCTAG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E72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6E8E4B9E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6241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1-R-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28ED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CGCGACACAG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D92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40</w:t>
            </w:r>
          </w:p>
        </w:tc>
      </w:tr>
      <w:tr w:rsidR="009B0478" w:rsidRPr="003E5F81" w14:paraId="319DB15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7D60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45-INN1-Seq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B68B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AAAACATAGAA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427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5</w:t>
            </w:r>
          </w:p>
        </w:tc>
      </w:tr>
      <w:tr w:rsidR="009B0478" w:rsidRPr="003E5F81" w14:paraId="3B054A7E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D4C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06-HOF1-350up-from-Star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41B7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TTCGGTAGTTTGCGA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DA9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04</w:t>
            </w:r>
          </w:p>
        </w:tc>
      </w:tr>
      <w:tr w:rsidR="009B0478" w:rsidRPr="003E5F81" w14:paraId="570CA91F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A9F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28-MYO1-tag-F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0AC5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TATTGATAGTAACAATGCACAGAGTAAAATTTTCAGTGGTGACGGTGCTGGTT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761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26</w:t>
            </w:r>
          </w:p>
        </w:tc>
      </w:tr>
      <w:tr w:rsidR="009B0478" w:rsidRPr="003E5F81" w14:paraId="051A52CE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0F6D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60-yeGFP-XbaI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2AC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GAATGTCTAAAGGT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3FF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54</w:t>
            </w:r>
          </w:p>
        </w:tc>
      </w:tr>
      <w:tr w:rsidR="009B0478" w:rsidRPr="003E5F81" w14:paraId="320E68B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7505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61-ECM25(aa536-588)-tADH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14F6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GTTTACAAGGTTAAGGCGCGCCACTTCTAAATAAGCGAATTTCTT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E92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55</w:t>
            </w:r>
          </w:p>
        </w:tc>
      </w:tr>
      <w:tr w:rsidR="009B0478" w:rsidRPr="003E5F81" w14:paraId="01A11C0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440F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m1-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D5A0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ACTTACTTGATCCTTCTT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F37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39</w:t>
            </w:r>
          </w:p>
        </w:tc>
      </w:tr>
      <w:tr w:rsidR="009B0478" w:rsidRPr="003E5F81" w14:paraId="542F385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C9DD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in4-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346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TCACTGGAAGAACT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2D5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1141 </w:t>
            </w:r>
          </w:p>
        </w:tc>
      </w:tr>
      <w:tr w:rsidR="009B0478" w:rsidRPr="003E5F81" w14:paraId="2BDED44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0A2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D114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CGGTGCTGGTTTAATGGCACAAGTTCAATTGGTTGA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9BB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4222E29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1CFD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C86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GAAGTGGCGCGTTAATGGTGGTGATGGTGATG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608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1B57E32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BF35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4-F-tag 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BF0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GTATGCCAAGATTT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228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20</w:t>
            </w:r>
          </w:p>
        </w:tc>
      </w:tr>
      <w:tr w:rsidR="009B0478" w:rsidRPr="003E5F81" w14:paraId="4CAC6FE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2DD1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3(-</w:t>
            </w:r>
            <w:proofErr w:type="gramStart"/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)Forward</w:t>
            </w:r>
            <w:proofErr w:type="gramEnd"/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76CA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AACGACGGCCAGTG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30B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80</w:t>
            </w:r>
          </w:p>
        </w:tc>
      </w:tr>
      <w:tr w:rsidR="009B0478" w:rsidRPr="003E5F81" w14:paraId="035956CB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D330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-159-UP-TA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B6C0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CGAATAAAAATAGAAG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5C9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3BE4D40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34AD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-249-DS-TA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E51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CGGGGTGAAAGA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7C6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2C5AEBE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3BD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-4801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F16B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TGAAACAAACTT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8CF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B0478" w:rsidRPr="003E5F81" w14:paraId="6884E4DB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90C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-F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5010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TCATAACAAAGTTAGACAGGACAACAACAGCAATACGGATCCCCGGGTTAAT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73B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27</w:t>
            </w:r>
          </w:p>
        </w:tc>
      </w:tr>
      <w:tr w:rsidR="009B0478" w:rsidRPr="003E5F81" w14:paraId="0549E16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C9A4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-R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82F4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GATATAAAGTCTTCCAAATTTTTAAAAAAAAGTTCGGAATTCGAGCTCGTTTA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60B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28</w:t>
            </w:r>
          </w:p>
        </w:tc>
      </w:tr>
      <w:tr w:rsidR="009B0478" w:rsidRPr="003E5F81" w14:paraId="18857A0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607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18-F-Myo1-250up-Star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8A1D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CTGAGATAGCTTTTCT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D0B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18</w:t>
            </w:r>
          </w:p>
        </w:tc>
      </w:tr>
      <w:tr w:rsidR="009B0478" w:rsidRPr="003E5F81" w14:paraId="4D107AE6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9EE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26-F-Bni5-(220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285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CAAGTTAGACGCTGAAC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063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26</w:t>
            </w:r>
          </w:p>
        </w:tc>
      </w:tr>
      <w:tr w:rsidR="009B0478" w:rsidRPr="003E5F81" w14:paraId="4FD21A40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A57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27-F-Bni5-250up-AT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4A7B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AATGTATGTAGCACTT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FD1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27</w:t>
            </w:r>
          </w:p>
        </w:tc>
      </w:tr>
      <w:tr w:rsidR="009B0478" w:rsidRPr="003E5F81" w14:paraId="0C73A99E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E57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0-F-</w:t>
            </w:r>
            <w:proofErr w:type="gramStart"/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P(</w:t>
            </w:r>
            <w:proofErr w:type="gramEnd"/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150)-in-pUG36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B6E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ATGTTTACATCATGGCT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2116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0</w:t>
            </w:r>
          </w:p>
        </w:tc>
      </w:tr>
      <w:tr w:rsidR="009B0478" w:rsidRPr="003E5F81" w14:paraId="25D65C3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C12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1-R-pUG36-link-Bni5(40)-Stop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4DC3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CGAGGTCGACGGTATCGATAAGCTTGATATCTTAAGCTTCGTCCTCCGCAG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3AA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1</w:t>
            </w:r>
          </w:p>
        </w:tc>
      </w:tr>
      <w:tr w:rsidR="009B0478" w:rsidRPr="003E5F81" w14:paraId="514AFAA0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FA5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1532-F-pUG36-link-ATG-Bni5(306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2E4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AATCTAGAACTAGTGGATCCCCCGGGCTGCAGATGCAGAAAAAAATGGCGAA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116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2</w:t>
            </w:r>
          </w:p>
        </w:tc>
      </w:tr>
      <w:tr w:rsidR="009B0478" w:rsidRPr="003E5F81" w14:paraId="3C1849BD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A90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3-R-pUG36-link-Bni5(448)-Stop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A11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CGAGGTCGACGGTATCGATAAGCTTGATATCTTATTTAGTTCCAATCCAAAA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2C5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3</w:t>
            </w:r>
          </w:p>
        </w:tc>
      </w:tr>
      <w:tr w:rsidR="009B0478" w:rsidRPr="003E5F81" w14:paraId="4E78B58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1AC7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4-F-pUG36-link-ATG-Bni5(340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B5D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AATCTAGAACTAGTGGATCCCCCGGGCTGCAGATGTCACTAAATAAGTATGA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B3B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4</w:t>
            </w:r>
          </w:p>
        </w:tc>
      </w:tr>
      <w:tr w:rsidR="009B0478" w:rsidRPr="003E5F81" w14:paraId="0DCFFB10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85A7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5-R-pUG36-link-Bni5(393)-Stop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3C5C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CGAGGTCGACGGTATCGATAAGCTTGATATCTTAAGAACCCTGTGCATTCA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136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5</w:t>
            </w:r>
          </w:p>
        </w:tc>
      </w:tr>
      <w:tr w:rsidR="009B0478" w:rsidRPr="003E5F81" w14:paraId="21E3D27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417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6-F-pUG36-link-ATG-Bni5(394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F7C5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AATCTAGAACTAGTGGATCCCCCGGGCTGCAGATGTTATCTATGGAAGACGG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4CF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6</w:t>
            </w:r>
          </w:p>
        </w:tc>
      </w:tr>
      <w:tr w:rsidR="009B0478" w:rsidRPr="003E5F81" w14:paraId="48FC5CD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F49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7-F-pUG36-link-ATG-Bni5(41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C80F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AATCTAGAACTAGTGGATCCCCCGGGCTGCAGATGGTCGAAGATAATGTCAA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949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7</w:t>
            </w:r>
          </w:p>
        </w:tc>
      </w:tr>
      <w:tr w:rsidR="009B0478" w:rsidRPr="003E5F81" w14:paraId="70E679DD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34A2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8-R-pUG36-link-Bni5(339)-Stop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F7E2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CGAGGTCGACGGTATCGATAAGCTTGATATCTTAAGATTTACGACTTCCGT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41F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8</w:t>
            </w:r>
          </w:p>
        </w:tc>
      </w:tr>
      <w:tr w:rsidR="009B0478" w:rsidRPr="003E5F81" w14:paraId="065DDFB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FFC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9-R-Bni5(40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A761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CGTCCTCCGCAGGTTCAACTAATTGTAAATTT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59C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39</w:t>
            </w:r>
          </w:p>
        </w:tc>
      </w:tr>
      <w:tr w:rsidR="009B0478" w:rsidRPr="003E5F81" w14:paraId="7E90B2E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C40B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0-F-Bni5(40)-Bni5(340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0F5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TGCGGAGGACGAAGCTTCACTAAATAAGTATGATTCGCCAGTCTCCTCTCCTAT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16D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0</w:t>
            </w:r>
          </w:p>
        </w:tc>
      </w:tr>
      <w:tr w:rsidR="009B0478" w:rsidRPr="003E5F81" w14:paraId="5117D120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693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1-R-Bni5(339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FFA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TTACGACTTCCGTTTCTTGAATTGGAATTGCTG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7F7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1</w:t>
            </w:r>
          </w:p>
        </w:tc>
      </w:tr>
      <w:tr w:rsidR="009B0478" w:rsidRPr="003E5F81" w14:paraId="206AC97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95F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2-F-Bni5(339)-Bni5(394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CCAD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CGGAAGTCGTAAATCTTTATCTATGGAAGACGGAAAGAGACTACATAGAGCC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D82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2</w:t>
            </w:r>
          </w:p>
        </w:tc>
      </w:tr>
      <w:tr w:rsidR="009B0478" w:rsidRPr="003E5F81" w14:paraId="5825A98D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4D3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5-F-Bni5(40)-F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139C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ATTTACAATTAGTTGAACCTGCGGAGGACGAAGCTGGTGACGGTGCTGGTT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4D2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5</w:t>
            </w:r>
          </w:p>
        </w:tc>
      </w:tr>
      <w:tr w:rsidR="009B0478" w:rsidRPr="003E5F81" w14:paraId="41291176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679C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6-F-Bni5(1)-F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A0B2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GCTATGTTAGTGTGAAATAGAACAACAGAAACGATGGGTGACGGTGCTGGTT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A9F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46</w:t>
            </w:r>
          </w:p>
        </w:tc>
      </w:tr>
      <w:tr w:rsidR="009B0478" w:rsidRPr="003E5F81" w14:paraId="317BAF5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BB5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69-F-Bni5(40)-Bni5(394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248B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TGCGGAGGACGAAGCTTTATCTATGGAAGACGGAAAGAGACTACATAGAGCC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DEC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69</w:t>
            </w:r>
          </w:p>
        </w:tc>
      </w:tr>
      <w:tr w:rsidR="009B0478" w:rsidRPr="003E5F81" w14:paraId="5EE7795B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2932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2-F-Bni5(40)-Bni5(306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3B38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TGCGGAGGACGAAGCTCAGAAAAAAATGGCGAATTTCGAGACACGACGCCCTAC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229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2</w:t>
            </w:r>
          </w:p>
        </w:tc>
      </w:tr>
      <w:tr w:rsidR="009B0478" w:rsidRPr="003E5F81" w14:paraId="7190CAF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7FF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3-R-Bni5(305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5BDE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TCACCATCTGAATTAAAGTGATT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8C0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3</w:t>
            </w:r>
          </w:p>
        </w:tc>
      </w:tr>
      <w:tr w:rsidR="009B0478" w:rsidRPr="003E5F81" w14:paraId="35E86C8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D29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4-F-Bni5(305)-Bni5(340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11D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TCAGATGGTGATGGATCACTAAATAAGTATGATTCGCCAGTCTCCTCTCCTAT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35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4</w:t>
            </w:r>
          </w:p>
        </w:tc>
      </w:tr>
      <w:tr w:rsidR="009B0478" w:rsidRPr="003E5F81" w14:paraId="1BF30C5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089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5-F-Bni5(305)-Bni5(394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DDC9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TCAGATGGTGATGGATTATCTATGGAAGACGGAAAGAGACTACATAGAGCC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BFD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5</w:t>
            </w:r>
          </w:p>
        </w:tc>
      </w:tr>
      <w:tr w:rsidR="009B0478" w:rsidRPr="003E5F81" w14:paraId="084DB72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D6E2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8-R-MYO1-delta-mTD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6998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ATTCTTTAATTGATATTTGCTTTATTAGTTCGTTATTTTTTGAGTGTAATTT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394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8</w:t>
            </w:r>
          </w:p>
        </w:tc>
      </w:tr>
      <w:tr w:rsidR="009B0478" w:rsidRPr="003E5F81" w14:paraId="086062DB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817A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9-F-MYO1-delta-mTD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3C4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AATAAAGCAAATATCAATTAAAGAATTGGAAGCTCGGTTGTCACAGGAAATAT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7A9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79</w:t>
            </w:r>
          </w:p>
        </w:tc>
      </w:tr>
      <w:tr w:rsidR="009B0478" w:rsidRPr="003E5F81" w14:paraId="043ED95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D172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80-R-MYO1-130down-stop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E9B8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AGTATATAACGCTCGTGTC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217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80</w:t>
            </w:r>
          </w:p>
        </w:tc>
      </w:tr>
      <w:tr w:rsidR="009B0478" w:rsidRPr="003E5F81" w14:paraId="3E8595DE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583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81-F-BNI5pro-SacI-pRG205MX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52B5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TTTCTTTTCGCGAGCTCGCATTGGGAGTCTATCATAACGTATTTATATATCCTC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676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81</w:t>
            </w:r>
          </w:p>
        </w:tc>
      </w:tr>
      <w:tr w:rsidR="009B0478" w:rsidRPr="003E5F81" w14:paraId="5E3722A0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3344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82-R-EGFP-link-pRG205MX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437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CGGGGGATCCACTAGTTCTAGACTTGTATAATTCATCCATGCCCAACGTTAT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A36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82</w:t>
            </w:r>
          </w:p>
        </w:tc>
      </w:tr>
      <w:tr w:rsidR="009B0478" w:rsidRPr="003E5F81" w14:paraId="6D2CA34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83D6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28-F-Bni5-802up-from-AT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853C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ATTGGGAGTCTATCATAA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344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28</w:t>
            </w:r>
          </w:p>
        </w:tc>
      </w:tr>
      <w:tr w:rsidR="009B0478" w:rsidRPr="003E5F81" w14:paraId="720BE34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0644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3-BNI5-S270D-T274E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5073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GAGGAAGCGAACCCTTAGATTCTCA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6F2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3</w:t>
            </w:r>
          </w:p>
        </w:tc>
      </w:tr>
      <w:tr w:rsidR="009B0478" w:rsidRPr="003E5F81" w14:paraId="2E40596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69A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4-BNI5-S270D-T274E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1B29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CTTCCTCCATCGCGATTGGGACAATT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332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4</w:t>
            </w:r>
          </w:p>
        </w:tc>
      </w:tr>
      <w:tr w:rsidR="009B0478" w:rsidRPr="003E5F81" w14:paraId="3A60F69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9B8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5-BNI5-S270A-S274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87A3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GGAAGCGCTCCCTTAGATTCTCA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405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5</w:t>
            </w:r>
          </w:p>
        </w:tc>
      </w:tr>
      <w:tr w:rsidR="009B0478" w:rsidRPr="003E5F81" w14:paraId="29645A4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855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6-BNI5-S270A-S274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4CC5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CTTCCTCCAGCGCGATTGGGACAATT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1EB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56</w:t>
            </w:r>
          </w:p>
        </w:tc>
      </w:tr>
      <w:tr w:rsidR="009B0478" w:rsidRPr="003E5F81" w14:paraId="7B5530D6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283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3-BNI5-S346D-S349D-S350D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D723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AGTCGATGATCCTATCACATCAGCGTCTGAG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358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3</w:t>
            </w:r>
          </w:p>
        </w:tc>
      </w:tr>
      <w:tr w:rsidR="009B0478" w:rsidRPr="003E5F81" w14:paraId="16AA7FF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6A9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4-BNI5-S346D-S349D-S350D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81B0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TCATCGACTGGATCATCATACTTATTTAGTGAAGATT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0FD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4</w:t>
            </w:r>
          </w:p>
        </w:tc>
      </w:tr>
      <w:tr w:rsidR="009B0478" w:rsidRPr="003E5F81" w14:paraId="5939846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985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5-BNI5-S346A-S349A-S350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469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CAGTCGCTGCTCCTATCACATCAGCGTCTGAG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6B9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5</w:t>
            </w:r>
          </w:p>
        </w:tc>
      </w:tr>
      <w:tr w:rsidR="009B0478" w:rsidRPr="003E5F81" w14:paraId="0C9CAF5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49A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6-BNI5-S346A-S349A-S350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295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CAGCGACTGGAGCATCATACTTATTTAGTGAAGATT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9FA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96</w:t>
            </w:r>
          </w:p>
        </w:tc>
      </w:tr>
      <w:tr w:rsidR="009B0478" w:rsidRPr="003E5F81" w14:paraId="6DD0566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AF8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869-BNI5-S13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E228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CGCAAATAGAGATAG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E71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869</w:t>
            </w:r>
          </w:p>
        </w:tc>
      </w:tr>
      <w:tr w:rsidR="009B0478" w:rsidRPr="003E5F81" w14:paraId="544B552F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CED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1870-BNI5-S13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E54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GCAAGCCTCTTCTTT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3F1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870</w:t>
            </w:r>
          </w:p>
        </w:tc>
      </w:tr>
      <w:tr w:rsidR="009B0478" w:rsidRPr="003E5F81" w14:paraId="017D7C9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FC14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04-BNI5-S13D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63BB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ATCAAATAGAGATAGAT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0E6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04</w:t>
            </w:r>
          </w:p>
        </w:tc>
      </w:tr>
      <w:tr w:rsidR="009B0478" w:rsidRPr="003E5F81" w14:paraId="1FD32AFD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E00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05-BNI5-S13D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922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CAAGCCTCTTCTTT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D1C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05</w:t>
            </w:r>
          </w:p>
        </w:tc>
      </w:tr>
      <w:tr w:rsidR="009B0478" w:rsidRPr="003E5F81" w14:paraId="145C680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4FD2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4-S129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D74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ATGCGTTTGTCGCAAATTCCGC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3F3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4</w:t>
            </w:r>
          </w:p>
        </w:tc>
      </w:tr>
      <w:tr w:rsidR="009B0478" w:rsidRPr="003E5F81" w14:paraId="63977E47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FF95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5-S270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C35F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GAGTGCTTCCTCCCGCGCGATTGGGACAATTC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747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5</w:t>
            </w:r>
          </w:p>
        </w:tc>
      </w:tr>
      <w:tr w:rsidR="009B0478" w:rsidRPr="003E5F81" w14:paraId="6245348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63B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6-S129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B82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AACGCATTATAGGAGTCACCAAT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4A4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6</w:t>
            </w:r>
          </w:p>
        </w:tc>
      </w:tr>
      <w:tr w:rsidR="009B0478" w:rsidRPr="003E5F81" w14:paraId="3893C84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D3C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7-S278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12E0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ACTCCCTTAGATGCGCAAACTAAAATTTTTAT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0AF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7</w:t>
            </w:r>
          </w:p>
        </w:tc>
      </w:tr>
      <w:tr w:rsidR="009B0478" w:rsidRPr="003E5F81" w14:paraId="275A6A5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D20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8-S129D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1BFF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ATGATTTTGTCGCAAATTCCGC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797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8</w:t>
            </w:r>
          </w:p>
        </w:tc>
      </w:tr>
      <w:tr w:rsidR="009B0478" w:rsidRPr="003E5F81" w14:paraId="1284DA09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021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9-S270D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3039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GAGTGCTTCCTCCATCGCGATTGGGACAATTC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E25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79</w:t>
            </w:r>
          </w:p>
        </w:tc>
      </w:tr>
      <w:tr w:rsidR="009B0478" w:rsidRPr="003E5F81" w14:paraId="29FBD51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535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0-S129D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737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AAATCATTATAGGAGTCACCAAT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93C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0</w:t>
            </w:r>
          </w:p>
        </w:tc>
      </w:tr>
      <w:tr w:rsidR="009B0478" w:rsidRPr="003E5F81" w14:paraId="0B265622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BC2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1-S278D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20EF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ACTCCCTTAGATGATCAAACTAAAATTTTTAT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2D44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1</w:t>
            </w:r>
          </w:p>
        </w:tc>
      </w:tr>
      <w:tr w:rsidR="009B0478" w:rsidRPr="003E5F81" w14:paraId="4921E92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145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2-S325A-S327A-S328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499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CGGTGGCGGCGAATTCCAATTCAAGAAA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B10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2</w:t>
            </w:r>
          </w:p>
        </w:tc>
      </w:tr>
      <w:tr w:rsidR="009B0478" w:rsidRPr="003E5F81" w14:paraId="3C8AF90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687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3-S349A-T353A-S356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8552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TGACGCGATAGGAGACGCGACTGGCGAATCA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539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3</w:t>
            </w:r>
          </w:p>
        </w:tc>
      </w:tr>
      <w:tr w:rsidR="009B0478" w:rsidRPr="003E5F81" w14:paraId="335C337C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7E7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4-S325A-S327A-S328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D3B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ACCGCGATAACTCTGAACGGATTT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3BA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4</w:t>
            </w:r>
          </w:p>
        </w:tc>
      </w:tr>
      <w:tr w:rsidR="009B0478" w:rsidRPr="003E5F81" w14:paraId="64F6C1B2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F04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4-S325A-S327A-S328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40D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ACCGCGATAACTCTGAACGGATTT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2D6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4</w:t>
            </w:r>
          </w:p>
        </w:tc>
      </w:tr>
      <w:tr w:rsidR="009B0478" w:rsidRPr="003E5F81" w14:paraId="310EFFB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1B33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5-S349A-T353A-S356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6026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CGTCAGCGGCGGAGCTGGGCAGTATTGCC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073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5</w:t>
            </w:r>
          </w:p>
        </w:tc>
      </w:tr>
      <w:tr w:rsidR="009B0478" w:rsidRPr="003E5F81" w14:paraId="14ABE040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5DA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5-S349A-T353A-S356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B18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CGTCAGCGGCGGAGCTGGGCAGTATTGCC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440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5</w:t>
            </w:r>
          </w:p>
        </w:tc>
      </w:tr>
      <w:tr w:rsidR="009B0478" w:rsidRPr="003E5F81" w14:paraId="6B64868A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6A0D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6-S325D-S327D-S328D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044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TGTGGATGATAATTCCAATTCAAGAAA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5158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6</w:t>
            </w:r>
          </w:p>
        </w:tc>
      </w:tr>
      <w:tr w:rsidR="009B0478" w:rsidRPr="003E5F81" w14:paraId="5277425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59B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7-S349D-T353E-S356D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08570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GCTGACTCGATAGGAGAATCGACTGGCGAATCA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1039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7</w:t>
            </w:r>
          </w:p>
        </w:tc>
      </w:tr>
      <w:tr w:rsidR="009B0478" w:rsidRPr="003E5F81" w14:paraId="24E554E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898B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8-S325D-S327D-S328D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846AD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TCCACATCGATAACTCTGAACGGATTT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47A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8</w:t>
            </w:r>
          </w:p>
        </w:tc>
      </w:tr>
      <w:tr w:rsidR="009B0478" w:rsidRPr="003E5F81" w14:paraId="1ACA1B46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6816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9-S349D-T353E-S356D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F065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GTCAGCGGATGAGCTGGGCAGTATTGCC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FAB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89</w:t>
            </w:r>
          </w:p>
        </w:tc>
      </w:tr>
      <w:tr w:rsidR="009B0478" w:rsidRPr="003E5F81" w14:paraId="45E5A2E4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148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08-GBP-with-AscI-term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B56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GGCGCGCCTTAATGGTGGTGATG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81F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25</w:t>
            </w:r>
          </w:p>
        </w:tc>
      </w:tr>
      <w:tr w:rsidR="009B0478" w:rsidRPr="003E5F81" w14:paraId="3BA8854B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ED9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69-HOF1-350down-from-Stop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51E0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TAACAAGTGACTCTAATG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F06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86</w:t>
            </w:r>
          </w:p>
        </w:tc>
      </w:tr>
      <w:tr w:rsidR="009B0478" w:rsidRPr="003E5F81" w14:paraId="3106A222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E4FB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00-MYO1-tag-R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AFB1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GCATATTCTCATTCTGTATATACAAAACATCTCATCATTCGATGAATTCGAGC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15AE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17</w:t>
            </w:r>
          </w:p>
        </w:tc>
      </w:tr>
      <w:tr w:rsidR="009B0478" w:rsidRPr="003E5F81" w14:paraId="3DA3496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B7C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38-ECM25(aa536-588)-TA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68A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CCTTGTAAACGTTCTTCG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8A1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49</w:t>
            </w:r>
          </w:p>
        </w:tc>
      </w:tr>
      <w:tr w:rsidR="009B0478" w:rsidRPr="003E5F81" w14:paraId="0CDA5158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3E55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39-GFP-proACT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E3D2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TAGACATTCTAGATGTTAATTCAGTAAATTTTCGATCTTGG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9F06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50</w:t>
            </w:r>
          </w:p>
        </w:tc>
      </w:tr>
      <w:tr w:rsidR="009B0478" w:rsidRPr="003E5F81" w14:paraId="3A028323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F5E3C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in4-check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DF4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TTACTTTAATCCCAAAG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FC4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42</w:t>
            </w:r>
          </w:p>
        </w:tc>
      </w:tr>
      <w:tr w:rsidR="009B0478" w:rsidRPr="003E5F81" w14:paraId="6D117DD5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DB135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s1-AMP-520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E96A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CCTTTTTCCATA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52F7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178</w:t>
            </w:r>
          </w:p>
        </w:tc>
      </w:tr>
      <w:tr w:rsidR="009B0478" w:rsidRPr="003E5F81" w14:paraId="33BBAC41" w14:textId="77777777" w:rsidTr="00E56DCB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545BF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s1-R-check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1837B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TACTTTCTGACC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DF063" w14:textId="77777777" w:rsidR="009B0478" w:rsidRPr="003E5F81" w:rsidRDefault="009B0478" w:rsidP="00E5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18</w:t>
            </w:r>
          </w:p>
        </w:tc>
      </w:tr>
    </w:tbl>
    <w:p w14:paraId="41CC0C7C" w14:textId="77777777" w:rsidR="009B0478" w:rsidRPr="003F037A" w:rsidRDefault="009B0478" w:rsidP="009B0478">
      <w:pPr>
        <w:rPr>
          <w:b/>
          <w:bCs/>
          <w:sz w:val="20"/>
          <w:szCs w:val="20"/>
        </w:rPr>
      </w:pPr>
      <w:r w:rsidRPr="000D162B">
        <w:rPr>
          <w:b/>
          <w:bCs/>
          <w:sz w:val="20"/>
          <w:szCs w:val="20"/>
        </w:rPr>
        <w:t xml:space="preserve">Table S3. Oligonucleotides used in this </w:t>
      </w:r>
      <w:proofErr w:type="gramStart"/>
      <w:r w:rsidRPr="000D162B">
        <w:rPr>
          <w:b/>
          <w:bCs/>
          <w:sz w:val="20"/>
          <w:szCs w:val="20"/>
        </w:rPr>
        <w:t>study</w:t>
      </w:r>
      <w:proofErr w:type="gramEnd"/>
    </w:p>
    <w:p w14:paraId="7D6137B0" w14:textId="77777777" w:rsidR="00DF4AFD" w:rsidRDefault="00DF4AFD"/>
    <w:sectPr w:rsidR="00DF4AFD" w:rsidSect="00C3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78"/>
    <w:rsid w:val="000868D1"/>
    <w:rsid w:val="000903E1"/>
    <w:rsid w:val="000942E9"/>
    <w:rsid w:val="000C0564"/>
    <w:rsid w:val="000E06FA"/>
    <w:rsid w:val="000F0CBE"/>
    <w:rsid w:val="0010233C"/>
    <w:rsid w:val="00112C93"/>
    <w:rsid w:val="00113E74"/>
    <w:rsid w:val="00185966"/>
    <w:rsid w:val="00196F8F"/>
    <w:rsid w:val="001C2EE8"/>
    <w:rsid w:val="001D0232"/>
    <w:rsid w:val="00241AD8"/>
    <w:rsid w:val="00242ABC"/>
    <w:rsid w:val="00281558"/>
    <w:rsid w:val="0029074B"/>
    <w:rsid w:val="002C1D7F"/>
    <w:rsid w:val="002E3B35"/>
    <w:rsid w:val="002E7240"/>
    <w:rsid w:val="0030777D"/>
    <w:rsid w:val="00337B66"/>
    <w:rsid w:val="00341CC5"/>
    <w:rsid w:val="0034441A"/>
    <w:rsid w:val="0036006E"/>
    <w:rsid w:val="003801B0"/>
    <w:rsid w:val="003A64AA"/>
    <w:rsid w:val="003B47F4"/>
    <w:rsid w:val="003B5201"/>
    <w:rsid w:val="003E0B68"/>
    <w:rsid w:val="003E2E3B"/>
    <w:rsid w:val="00407350"/>
    <w:rsid w:val="00437AF8"/>
    <w:rsid w:val="00442DDC"/>
    <w:rsid w:val="00456415"/>
    <w:rsid w:val="004A3BC1"/>
    <w:rsid w:val="004B7996"/>
    <w:rsid w:val="004E1E51"/>
    <w:rsid w:val="004E43F7"/>
    <w:rsid w:val="004E4EFD"/>
    <w:rsid w:val="004F478F"/>
    <w:rsid w:val="004F4E20"/>
    <w:rsid w:val="00531834"/>
    <w:rsid w:val="00535F95"/>
    <w:rsid w:val="005625B5"/>
    <w:rsid w:val="00566772"/>
    <w:rsid w:val="00577940"/>
    <w:rsid w:val="005805C9"/>
    <w:rsid w:val="005C064D"/>
    <w:rsid w:val="005C226B"/>
    <w:rsid w:val="005F1F53"/>
    <w:rsid w:val="00610527"/>
    <w:rsid w:val="006122AF"/>
    <w:rsid w:val="00616B25"/>
    <w:rsid w:val="00625E8F"/>
    <w:rsid w:val="00632595"/>
    <w:rsid w:val="00645EF2"/>
    <w:rsid w:val="00664EF6"/>
    <w:rsid w:val="006C45BF"/>
    <w:rsid w:val="006E1AE2"/>
    <w:rsid w:val="00724137"/>
    <w:rsid w:val="0073247D"/>
    <w:rsid w:val="00732637"/>
    <w:rsid w:val="00732EAE"/>
    <w:rsid w:val="00766212"/>
    <w:rsid w:val="00781EC3"/>
    <w:rsid w:val="007917B9"/>
    <w:rsid w:val="007B40FC"/>
    <w:rsid w:val="007C0351"/>
    <w:rsid w:val="007D3E6F"/>
    <w:rsid w:val="007D7E01"/>
    <w:rsid w:val="00800029"/>
    <w:rsid w:val="00845543"/>
    <w:rsid w:val="00850353"/>
    <w:rsid w:val="00860D68"/>
    <w:rsid w:val="008669BF"/>
    <w:rsid w:val="00887508"/>
    <w:rsid w:val="008A1DD6"/>
    <w:rsid w:val="008B7CE3"/>
    <w:rsid w:val="008E1E48"/>
    <w:rsid w:val="00910FC0"/>
    <w:rsid w:val="00932D86"/>
    <w:rsid w:val="009735C5"/>
    <w:rsid w:val="00976CF7"/>
    <w:rsid w:val="00990603"/>
    <w:rsid w:val="00992A55"/>
    <w:rsid w:val="009A2055"/>
    <w:rsid w:val="009A7098"/>
    <w:rsid w:val="009A7AB2"/>
    <w:rsid w:val="009B0478"/>
    <w:rsid w:val="009D2376"/>
    <w:rsid w:val="00A052AE"/>
    <w:rsid w:val="00A05E9C"/>
    <w:rsid w:val="00A135B4"/>
    <w:rsid w:val="00A40123"/>
    <w:rsid w:val="00A5172E"/>
    <w:rsid w:val="00A546C1"/>
    <w:rsid w:val="00A65A63"/>
    <w:rsid w:val="00A66190"/>
    <w:rsid w:val="00A8207B"/>
    <w:rsid w:val="00AA7313"/>
    <w:rsid w:val="00AC5F41"/>
    <w:rsid w:val="00AD6846"/>
    <w:rsid w:val="00AE19A0"/>
    <w:rsid w:val="00AE41E1"/>
    <w:rsid w:val="00AE47EC"/>
    <w:rsid w:val="00AF11D0"/>
    <w:rsid w:val="00B21888"/>
    <w:rsid w:val="00B31894"/>
    <w:rsid w:val="00B41491"/>
    <w:rsid w:val="00B4363D"/>
    <w:rsid w:val="00B47349"/>
    <w:rsid w:val="00B628E4"/>
    <w:rsid w:val="00B70D0D"/>
    <w:rsid w:val="00BC3E29"/>
    <w:rsid w:val="00BF3E6C"/>
    <w:rsid w:val="00C3754A"/>
    <w:rsid w:val="00C5324F"/>
    <w:rsid w:val="00C74AE6"/>
    <w:rsid w:val="00C96693"/>
    <w:rsid w:val="00CB0A8C"/>
    <w:rsid w:val="00CB50A5"/>
    <w:rsid w:val="00CD0868"/>
    <w:rsid w:val="00D04D0E"/>
    <w:rsid w:val="00D14CFB"/>
    <w:rsid w:val="00D208C3"/>
    <w:rsid w:val="00D352B0"/>
    <w:rsid w:val="00D658AB"/>
    <w:rsid w:val="00D80D71"/>
    <w:rsid w:val="00D872F3"/>
    <w:rsid w:val="00DF4AFD"/>
    <w:rsid w:val="00E10E52"/>
    <w:rsid w:val="00E13525"/>
    <w:rsid w:val="00E2017F"/>
    <w:rsid w:val="00E20346"/>
    <w:rsid w:val="00E24B94"/>
    <w:rsid w:val="00E7239F"/>
    <w:rsid w:val="00E8539C"/>
    <w:rsid w:val="00ED1A72"/>
    <w:rsid w:val="00EE19C5"/>
    <w:rsid w:val="00EE28E9"/>
    <w:rsid w:val="00EE36EA"/>
    <w:rsid w:val="00F26B29"/>
    <w:rsid w:val="00F60AD2"/>
    <w:rsid w:val="00F82442"/>
    <w:rsid w:val="00F90368"/>
    <w:rsid w:val="00F96E4E"/>
    <w:rsid w:val="00FB73EA"/>
    <w:rsid w:val="00FC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478A3"/>
  <w14:defaultImageDpi w14:val="32767"/>
  <w15:chartTrackingRefBased/>
  <w15:docId w15:val="{4D9B412D-4DD0-1648-9C13-3BA71D89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0478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478"/>
    <w:rPr>
      <w:rFonts w:asciiTheme="minorHAnsi" w:hAnsiTheme="minorHAnsi" w:cstheme="minorBidi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4</Words>
  <Characters>6013</Characters>
  <Application>Microsoft Office Word</Application>
  <DocSecurity>0</DocSecurity>
  <Lines>50</Lines>
  <Paragraphs>14</Paragraphs>
  <ScaleCrop>false</ScaleCrop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, Erfei</dc:creator>
  <cp:keywords/>
  <dc:description/>
  <cp:lastModifiedBy>Bi, Erfei</cp:lastModifiedBy>
  <cp:revision>1</cp:revision>
  <dcterms:created xsi:type="dcterms:W3CDTF">2025-07-15T17:20:00Z</dcterms:created>
  <dcterms:modified xsi:type="dcterms:W3CDTF">2025-07-15T17:20:00Z</dcterms:modified>
</cp:coreProperties>
</file>